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5491" w:rsidRDefault="00D45491" w:rsidP="00D45491">
      <w:pPr>
        <w:rPr>
          <w:rFonts w:ascii="Times New Roman" w:hAnsi="Times New Roman" w:cs="Times New Roman"/>
        </w:rPr>
      </w:pPr>
      <w:r w:rsidRPr="00C63AF4">
        <w:rPr>
          <w:rFonts w:ascii="Times New Roman" w:hAnsi="Times New Roman" w:cs="Times New Roman"/>
          <w:b/>
          <w:bCs/>
          <w:szCs w:val="24"/>
        </w:rPr>
        <w:t>S</w:t>
      </w:r>
      <w:r w:rsidR="004A01FF" w:rsidRPr="00C63AF4">
        <w:rPr>
          <w:rFonts w:ascii="Times New Roman" w:hAnsi="Times New Roman" w:cs="Times New Roman"/>
          <w:b/>
          <w:bCs/>
          <w:szCs w:val="24"/>
        </w:rPr>
        <w:t>1</w:t>
      </w:r>
      <w:r w:rsidRPr="00C63AF4">
        <w:rPr>
          <w:rFonts w:ascii="Times New Roman" w:hAnsi="Times New Roman" w:cs="Times New Roman"/>
          <w:b/>
          <w:bCs/>
          <w:szCs w:val="24"/>
        </w:rPr>
        <w:t xml:space="preserve"> Table</w:t>
      </w:r>
      <w:r w:rsidRPr="004A01FF">
        <w:rPr>
          <w:rFonts w:ascii="Times New Roman" w:hAnsi="Times New Roman" w:cs="Times New Roman"/>
          <w:szCs w:val="24"/>
        </w:rPr>
        <w:t xml:space="preserve">. </w:t>
      </w:r>
      <w:r w:rsidR="004A01FF" w:rsidRPr="004A01FF">
        <w:rPr>
          <w:rFonts w:ascii="Times New Roman" w:hAnsi="Times New Roman" w:cs="Times New Roman"/>
        </w:rPr>
        <w:t>Demographic of participants.</w:t>
      </w:r>
    </w:p>
    <w:p w:rsidR="004A01FF" w:rsidRPr="004A01FF" w:rsidRDefault="004A01FF" w:rsidP="00D45491">
      <w:pPr>
        <w:rPr>
          <w:rFonts w:ascii="Times New Roman" w:hAnsi="Times New Roman" w:cs="Times New Roman"/>
          <w:szCs w:val="24"/>
        </w:rPr>
      </w:pPr>
    </w:p>
    <w:tbl>
      <w:tblPr>
        <w:tblW w:w="4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7"/>
        <w:gridCol w:w="1920"/>
        <w:gridCol w:w="1132"/>
        <w:gridCol w:w="1676"/>
      </w:tblGrid>
      <w:tr w:rsidR="00734484" w:rsidRPr="0022585D" w:rsidTr="00F10CFC">
        <w:trPr>
          <w:trHeight w:val="340"/>
        </w:trPr>
        <w:tc>
          <w:tcPr>
            <w:tcW w:w="189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484" w:rsidRPr="0022585D" w:rsidRDefault="00734484" w:rsidP="00C6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484" w:rsidRPr="0022585D" w:rsidRDefault="00734484" w:rsidP="00C6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n=176)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34484" w:rsidRPr="0022585D" w:rsidRDefault="00734484" w:rsidP="00C6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34484" w:rsidRPr="0022585D" w:rsidRDefault="00734484" w:rsidP="00C6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dian (IQR)</w:t>
            </w:r>
          </w:p>
        </w:tc>
      </w:tr>
      <w:tr w:rsidR="00734484" w:rsidRPr="0022585D" w:rsidTr="00F10CFC">
        <w:trPr>
          <w:trHeight w:val="387"/>
        </w:trPr>
        <w:tc>
          <w:tcPr>
            <w:tcW w:w="18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Default="00734484" w:rsidP="00734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ge</w:t>
            </w:r>
            <w:r w:rsidR="00C63A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, in years</w:t>
            </w:r>
          </w:p>
        </w:tc>
        <w:tc>
          <w:tcPr>
            <w:tcW w:w="12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 (10.8)</w:t>
            </w: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734484" w:rsidRDefault="00734484" w:rsidP="00734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C63AF4" w:rsidP="00734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8B32A4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5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Underlying disease</w:t>
            </w:r>
            <w:r w:rsidR="00C63A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n=86)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DM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6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HT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7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287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M+HT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38.3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T+CH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1.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M+HT+CH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3448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34484" w:rsidRPr="00734484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34484" w:rsidRPr="0022585D" w:rsidTr="00F10CFC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484" w:rsidRPr="0022585D" w:rsidRDefault="00734484" w:rsidP="00734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:rsidR="001E5B59" w:rsidRPr="00C63AF4" w:rsidRDefault="00A60F91">
      <w:pPr>
        <w:rPr>
          <w:rFonts w:ascii="Times New Roman" w:hAnsi="Times New Roman" w:cs="Times New Roman"/>
        </w:rPr>
      </w:pPr>
      <w:r w:rsidRPr="00C63AF4">
        <w:rPr>
          <w:rFonts w:ascii="Times New Roman" w:hAnsi="Times New Roman" w:cs="Times New Roman"/>
        </w:rPr>
        <w:t>DM</w:t>
      </w:r>
      <w:r w:rsidR="00C63AF4" w:rsidRPr="00C63AF4">
        <w:rPr>
          <w:rFonts w:ascii="Times New Roman" w:hAnsi="Times New Roman" w:cs="Times New Roman"/>
        </w:rPr>
        <w:t>=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>Diabetes mellitus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>; HT</w:t>
      </w:r>
      <w:r w:rsidR="00C63AF4" w:rsidRPr="00C63AF4">
        <w:rPr>
          <w:rFonts w:ascii="Times New Roman" w:eastAsia="Times New Roman" w:hAnsi="Times New Roman" w:cs="Times New Roman"/>
          <w:color w:val="000000"/>
          <w:szCs w:val="24"/>
        </w:rPr>
        <w:t>=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>Hypertension 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 xml:space="preserve">; CHD </w:t>
      </w:r>
      <w:r w:rsidR="00C63AF4" w:rsidRPr="00C63AF4">
        <w:rPr>
          <w:rFonts w:ascii="Times New Roman" w:eastAsia="Times New Roman" w:hAnsi="Times New Roman" w:cs="Times New Roman"/>
          <w:color w:val="000000"/>
          <w:szCs w:val="24"/>
        </w:rPr>
        <w:t>=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>Coronary h</w:t>
      </w:r>
      <w:r w:rsidRPr="00C63AF4">
        <w:rPr>
          <w:rFonts w:ascii="Times New Roman" w:eastAsia="Times New Roman" w:hAnsi="Times New Roman" w:cs="Times New Roman"/>
          <w:color w:val="000000"/>
          <w:szCs w:val="24"/>
        </w:rPr>
        <w:t>eart disease </w:t>
      </w:r>
    </w:p>
    <w:sectPr w:rsidR="001E5B59" w:rsidRPr="00C63AF4" w:rsidSect="00734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91"/>
    <w:rsid w:val="00132ABE"/>
    <w:rsid w:val="002E5617"/>
    <w:rsid w:val="0032431A"/>
    <w:rsid w:val="004A01FF"/>
    <w:rsid w:val="006651A1"/>
    <w:rsid w:val="00675B6A"/>
    <w:rsid w:val="00734484"/>
    <w:rsid w:val="00791E07"/>
    <w:rsid w:val="007E2A53"/>
    <w:rsid w:val="00871AED"/>
    <w:rsid w:val="008E0F5D"/>
    <w:rsid w:val="009A6C8B"/>
    <w:rsid w:val="00A567B8"/>
    <w:rsid w:val="00A60F91"/>
    <w:rsid w:val="00A920CF"/>
    <w:rsid w:val="00BB1AD7"/>
    <w:rsid w:val="00C63AF4"/>
    <w:rsid w:val="00D45491"/>
    <w:rsid w:val="00DE6683"/>
    <w:rsid w:val="00DF30A3"/>
    <w:rsid w:val="00F10CFC"/>
    <w:rsid w:val="00FB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E65EE"/>
  <w15:chartTrackingRefBased/>
  <w15:docId w15:val="{331FEFFA-DF6E-5C4F-A640-375245FE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3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5</cp:revision>
  <dcterms:created xsi:type="dcterms:W3CDTF">2021-03-30T15:07:00Z</dcterms:created>
  <dcterms:modified xsi:type="dcterms:W3CDTF">2021-07-14T02:11:00Z</dcterms:modified>
</cp:coreProperties>
</file>